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ACE29" w14:textId="29F13594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T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 xml:space="preserve">ble </w:t>
      </w:r>
      <w:r w:rsidR="007B51FB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S</w:t>
      </w:r>
      <w:r w:rsidR="005D5485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3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: Qu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 xml:space="preserve">lity 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ppr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is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l of prev</w:t>
      </w:r>
      <w:r w:rsidRPr="006660D4">
        <w:rPr>
          <w:rFonts w:ascii="Calibri" w:eastAsia="Times New Roman" w:hAnsi="Calibri" w:cs="Calibri"/>
          <w:b/>
          <w:bCs/>
          <w:color w:val="000000"/>
          <w:kern w:val="0"/>
          <w:sz w:val="18"/>
          <w:szCs w:val="18"/>
          <w:lang w:val="en-IE"/>
          <w14:ligatures w14:val="none"/>
        </w:rPr>
        <w:t>a</w:t>
      </w:r>
      <w:r w:rsidRPr="006660D4"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  <w:t>lence studies</w:t>
      </w: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tbl>
      <w:tblPr>
        <w:tblW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"/>
        <w:gridCol w:w="937"/>
        <w:gridCol w:w="884"/>
        <w:gridCol w:w="835"/>
        <w:gridCol w:w="729"/>
        <w:gridCol w:w="791"/>
        <w:gridCol w:w="987"/>
        <w:gridCol w:w="1008"/>
        <w:gridCol w:w="883"/>
        <w:gridCol w:w="1130"/>
      </w:tblGrid>
      <w:tr w:rsidR="006660D4" w:rsidRPr="006660D4" w14:paraId="328DE4C2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3DEA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Study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1070E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 sample frame appropriate to address the target population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C7FA0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study participants sampled in an appropriate way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09E0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 sample size adequate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4BACE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the study subjects and the setting described in detail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3476B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 data analysis conducted with sufficient coverage of the identified sample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BAA2F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ere valid methods used for the identification of the condition (GI outcome)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0BCEA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 condition (GI outcome) measured in a standard, reliable way for all participants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04ABF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re appropriate statistical analysis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46433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:shd w:val="clear" w:color="auto" w:fill="FFFFFF"/>
                <w:lang w:val="en-IE"/>
                <w14:ligatures w14:val="none"/>
              </w:rPr>
              <w:t>Was the response rate adequate, and if not, was the low response rate managed appropriately?</w:t>
            </w:r>
            <w:r w:rsidRPr="006660D4">
              <w:rPr>
                <w:rFonts w:ascii="Calibri" w:eastAsia="Times New Roman" w:hAnsi="Calibri" w:cs="Calibri"/>
                <w:color w:val="242424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136282" w:rsidRPr="00042DF6" w14:paraId="7619B774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942AC" w14:textId="4A27CCC1" w:rsidR="00136282" w:rsidRPr="00FD363C" w:rsidRDefault="00136282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:lang w:val="en-IE"/>
                <w14:ligatures w14:val="none"/>
              </w:rPr>
            </w:pPr>
            <w:r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Al-Allaq</w:t>
            </w:r>
            <w:r w:rsidR="00FD363C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:lang w:val="en-IE"/>
                <w14:ligatures w14:val="none"/>
              </w:rPr>
              <w:t>4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F7BAE" w14:textId="56BFE348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136282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888B9" w14:textId="473CB50B" w:rsidR="00136282" w:rsidRPr="00FC7885" w:rsidRDefault="00A2570E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1D1C4" w14:textId="1CEC9567" w:rsidR="00136282" w:rsidRPr="00FC7885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</w:t>
            </w:r>
            <w:r w:rsidR="00F239A9" w:rsidRPr="00FC7885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o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8F44A" w14:textId="6F87087F" w:rsidR="00136282" w:rsidRPr="00F239A9" w:rsidRDefault="00A2570E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09B8B" w14:textId="47CA55F3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136282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BEEA6" w14:textId="753CA69C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136282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F3742" w14:textId="0BD72D48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</w:t>
            </w:r>
            <w:r w:rsidR="00136282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es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7E0D3" w14:textId="2BA0286E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</w:t>
            </w:r>
            <w:r w:rsidR="00136282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o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8F69C" w14:textId="219422DE" w:rsidR="00136282" w:rsidRPr="00F239A9" w:rsidRDefault="00FC7885" w:rsidP="006660D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</w:t>
            </w:r>
            <w:r w:rsidR="00136282" w:rsidRPr="00F239A9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ot applicable</w:t>
            </w:r>
          </w:p>
        </w:tc>
      </w:tr>
      <w:tr w:rsidR="006660D4" w:rsidRPr="006660D4" w14:paraId="20A87E8B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8DB468" w14:textId="578E45F3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Bell</w:t>
            </w:r>
            <w:r w:rsidR="00FD363C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:lang w:val="en-IE"/>
                <w14:ligatures w14:val="none"/>
              </w:rPr>
              <w:t>27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 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4EA9A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CF94D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8E74F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9242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5CEDD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1E531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65587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009EC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D843A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57D7B2A8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0B4D4B" w14:textId="0E60D553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Benigni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9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A13C4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92E16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F579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2FDD7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51405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1DC5A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33C00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59AC4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32BF0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759F1F46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EDB093" w14:textId="61593F4E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Benner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8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9BAD3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50676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9BA72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68104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456BD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467D6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45CD0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D6917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97E7A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503249A5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7FBB4F" w14:textId="6CC1357D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Fortuna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41C1B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B107E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89303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0C6FA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404D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DA047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EA461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8E9ED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6F8AF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4502FB47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400FB7" w14:textId="3CEAD419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Henderson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5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A7B1F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639D2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900EF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9B366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3065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978AF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BB825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83540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3BCBB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3FC4BA34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6EBDCB" w14:textId="445B8A8A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Hilberink</w:t>
            </w:r>
            <w:proofErr w:type="spellEnd"/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9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73D6E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086B0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FEE93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45147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E988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F677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01B1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2BB24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63D3E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0AEC1CA0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2837C7" w14:textId="0981D156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Jonsson 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0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F0B3C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2E5F2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05C81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A018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99CD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81D2A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7BD4A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A893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E44A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7F019482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12DFD2" w14:textId="71FFFDCE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Laugharne</w:t>
            </w:r>
            <w:proofErr w:type="spellEnd"/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 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14FE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26DB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37CC7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ABF0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7031C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33B51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B79DA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280F8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E7505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0E3E3F9A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AB31F1" w14:textId="024EE5BA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Marciniak 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1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A7DEE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1F944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88E08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1B833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86012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E791D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26F9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10048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8B18A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7DE5A789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1AA481" w14:textId="737475E6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Margre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25AD1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6F6A4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4E2FB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886EB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0C656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9A209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E11F5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7C286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2671B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7F12FB1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593119" w14:textId="70F492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Murphy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6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BD6F5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66102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87CD5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DD5C9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612D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7D202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7BA3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C0548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76C85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7884F148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BF4AAE" w14:textId="34B72E8E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Ohwada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8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A0C39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7C2B2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16DD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2E7FD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EADBD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01335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1BF8E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27D33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DF9C8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792E0CF8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95C3B" w14:textId="79074FB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Park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C40DB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4DF30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02D9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9153C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48621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E81A4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44A3F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52AE2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EF878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27ACEEC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46D44" w14:textId="56DFC375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Seo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D0CE8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0D30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FBE12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F85A9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B86E7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7348C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BC3AA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22489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6DC3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05E5FF5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60FC45" w14:textId="5E2E4CF1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Turk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6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BA8FF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312F8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F9F8A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C4327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11AB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FA736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2ADA6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09E8B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3207B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unclear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F8D7415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3EC22" w14:textId="7AFA448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69BA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1F5F6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9C535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36887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E6FA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AD865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07DEC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FA0E9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0FC88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0651AABD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AB1F93" w14:textId="5EB1CC94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Kamdar Ng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E70AF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9D7BC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A2626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A5CC7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253F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7BF6E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BCFE4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72A56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405D8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64C81856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0FD746" w14:textId="75116481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lastRenderedPageBreak/>
              <w:t xml:space="preserve">Whitney Oliverio Kamdar 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1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C25E4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A7154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E7C53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6B8D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6CBC9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8B82B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2341A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99CDC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79052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467A6A29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5A93A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Schmidt Peterson Haapala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3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DF438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2EBEC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58BFB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C0966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56674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C4C65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F8DBD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163C0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0943C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0B0E7174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476F33" w14:textId="50CA17EB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Kamdar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FD363C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7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81DC3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EAA21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584FD4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FB2FD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670AF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BC4D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5B981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E598E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2859E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5C39D07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2323E4" w14:textId="23CC0155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Oliverio </w:t>
            </w:r>
            <w:r w:rsidR="00E413A5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1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24B6E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88691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33AC2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5F70F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7D91B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B049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C3E7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F64A9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98E63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6C1870B3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6BC401" w14:textId="365CAE9F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Schmidt Haapala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</w:t>
            </w:r>
            <w:r w:rsidR="00E413A5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4AFF2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2B5C2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7A131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C111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6737E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D86F6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35FF8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97F033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E6A36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74E1DBB6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A876A5" w14:textId="62F17098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Schmidt Hurvitz </w:t>
            </w:r>
            <w:r w:rsidR="00E413A5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20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DC55E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8877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D0B70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0AF54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70FEF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2E0F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E22C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78F01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9FFE0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373A17D0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B6CEA7" w14:textId="4038D459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Basu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1</w:t>
            </w:r>
            <w:r w:rsidR="00E413A5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9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22A7F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92C3FC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759428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C194CD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76673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3AF8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50DCF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3A391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ABF746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2BB836D3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B0692B" w14:textId="6477668B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Whitney Schmidt Haapala Ryan Hurvitz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4</w:t>
            </w:r>
            <w:r w:rsidR="00E413A5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5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BF71F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83ADF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B53D5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FEE1F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2F6C6A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5EF46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D1F25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4A1FC2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B14BDE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660D4" w:rsidRPr="006660D4" w14:paraId="159EA5DD" w14:textId="77777777" w:rsidTr="006660D4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1C18D0" w14:textId="18ACDB9D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 xml:space="preserve">Yi 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="00E413A5">
              <w:rPr>
                <w:rFonts w:ascii="Calibri" w:eastAsia="Times New Roman" w:hAnsi="Calibri" w:cs="Calibri"/>
                <w:kern w:val="0"/>
                <w:sz w:val="14"/>
                <w:szCs w:val="14"/>
                <w:vertAlign w:val="superscript"/>
                <w:lang w:val="en-IE"/>
                <w14:ligatures w14:val="none"/>
              </w:rPr>
              <w:t>3</w:t>
            </w:r>
            <w:r w:rsidRPr="006660D4">
              <w:rPr>
                <w:rFonts w:ascii="Calibri" w:eastAsia="Times New Roman" w:hAnsi="Calibri" w:cs="Calibri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F0CD70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060E6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63D259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no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89721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EA499F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17493B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612891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5DE4C5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1E25D7" w14:textId="77777777" w:rsidR="006660D4" w:rsidRPr="006660D4" w:rsidRDefault="006660D4" w:rsidP="006660D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:lang w:val="en-IE"/>
                <w14:ligatures w14:val="none"/>
              </w:rPr>
              <w:t>yes</w:t>
            </w:r>
            <w:r w:rsidRPr="006660D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024DD366" w14:textId="77777777" w:rsidR="006660D4" w:rsidRPr="006660D4" w:rsidRDefault="006660D4" w:rsidP="006660D4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6660D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p w14:paraId="3372CD06" w14:textId="77777777" w:rsidR="006660D4" w:rsidRDefault="006660D4" w:rsidP="006660D4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</w:p>
    <w:p w14:paraId="0EF1F591" w14:textId="77777777" w:rsidR="006660D4" w:rsidRDefault="006660D4" w:rsidP="006660D4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</w:p>
    <w:p w14:paraId="3C4736E4" w14:textId="77777777" w:rsidR="006660D4" w:rsidRDefault="006660D4" w:rsidP="006660D4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</w:p>
    <w:p w14:paraId="26DF48B1" w14:textId="5B71200D" w:rsidR="006660D4" w:rsidRDefault="006660D4">
      <w:pPr>
        <w:rPr>
          <w:rFonts w:ascii="Calibri" w:eastAsia="Times New Roman" w:hAnsi="Calibri" w:cs="Calibri"/>
          <w:b/>
          <w:bCs/>
          <w:kern w:val="0"/>
          <w:sz w:val="18"/>
          <w:szCs w:val="18"/>
          <w:lang w:val="en-IE"/>
          <w14:ligatures w14:val="none"/>
        </w:rPr>
      </w:pPr>
    </w:p>
    <w:sectPr w:rsidR="006660D4" w:rsidSect="006660D4">
      <w:pgSz w:w="16838" w:h="11906" w:orient="landscape"/>
      <w:pgMar w:top="1440" w:right="1440" w:bottom="1440" w:left="144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0D4"/>
    <w:rsid w:val="00010AED"/>
    <w:rsid w:val="00042DF6"/>
    <w:rsid w:val="00050C71"/>
    <w:rsid w:val="000638D5"/>
    <w:rsid w:val="00080661"/>
    <w:rsid w:val="00083BDE"/>
    <w:rsid w:val="000A45E6"/>
    <w:rsid w:val="000C6B6A"/>
    <w:rsid w:val="000E20EA"/>
    <w:rsid w:val="00131BD0"/>
    <w:rsid w:val="00136282"/>
    <w:rsid w:val="00174B5D"/>
    <w:rsid w:val="00183B93"/>
    <w:rsid w:val="001E3A62"/>
    <w:rsid w:val="001F663A"/>
    <w:rsid w:val="002029B5"/>
    <w:rsid w:val="002248F6"/>
    <w:rsid w:val="00260CA5"/>
    <w:rsid w:val="00272A14"/>
    <w:rsid w:val="00277890"/>
    <w:rsid w:val="0028688D"/>
    <w:rsid w:val="0030268B"/>
    <w:rsid w:val="003504DB"/>
    <w:rsid w:val="003707BE"/>
    <w:rsid w:val="0047009F"/>
    <w:rsid w:val="00482B24"/>
    <w:rsid w:val="00493ACC"/>
    <w:rsid w:val="00496DDF"/>
    <w:rsid w:val="004B636D"/>
    <w:rsid w:val="0050031E"/>
    <w:rsid w:val="00504622"/>
    <w:rsid w:val="00542CD6"/>
    <w:rsid w:val="005729D3"/>
    <w:rsid w:val="00577FC5"/>
    <w:rsid w:val="005A1CB7"/>
    <w:rsid w:val="005C6980"/>
    <w:rsid w:val="005D5485"/>
    <w:rsid w:val="00617193"/>
    <w:rsid w:val="006660D4"/>
    <w:rsid w:val="00677758"/>
    <w:rsid w:val="006908BD"/>
    <w:rsid w:val="006F039E"/>
    <w:rsid w:val="00704F55"/>
    <w:rsid w:val="00707E8E"/>
    <w:rsid w:val="00715DEB"/>
    <w:rsid w:val="0076705D"/>
    <w:rsid w:val="007750E5"/>
    <w:rsid w:val="007B51FB"/>
    <w:rsid w:val="007C12F4"/>
    <w:rsid w:val="007C59CE"/>
    <w:rsid w:val="00820F20"/>
    <w:rsid w:val="00826B75"/>
    <w:rsid w:val="00862526"/>
    <w:rsid w:val="008B1771"/>
    <w:rsid w:val="008E22BA"/>
    <w:rsid w:val="00907F1B"/>
    <w:rsid w:val="009261DD"/>
    <w:rsid w:val="00933FD9"/>
    <w:rsid w:val="009C757E"/>
    <w:rsid w:val="00A068F6"/>
    <w:rsid w:val="00A2570E"/>
    <w:rsid w:val="00A328A1"/>
    <w:rsid w:val="00A45972"/>
    <w:rsid w:val="00A639BF"/>
    <w:rsid w:val="00B33E1B"/>
    <w:rsid w:val="00B51DCA"/>
    <w:rsid w:val="00B977EE"/>
    <w:rsid w:val="00C024E8"/>
    <w:rsid w:val="00C5033A"/>
    <w:rsid w:val="00CD4664"/>
    <w:rsid w:val="00CF1E53"/>
    <w:rsid w:val="00D3579B"/>
    <w:rsid w:val="00D50ADA"/>
    <w:rsid w:val="00D60348"/>
    <w:rsid w:val="00E15E2B"/>
    <w:rsid w:val="00E413A5"/>
    <w:rsid w:val="00EB29ED"/>
    <w:rsid w:val="00EB74EE"/>
    <w:rsid w:val="00EF480F"/>
    <w:rsid w:val="00F16E11"/>
    <w:rsid w:val="00F239A9"/>
    <w:rsid w:val="00F452EC"/>
    <w:rsid w:val="00FC7885"/>
    <w:rsid w:val="00FD363C"/>
    <w:rsid w:val="00FD6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AF76E"/>
  <w15:chartTrackingRefBased/>
  <w15:docId w15:val="{9910A6F0-EE4F-BB4F-BB40-93C55D0B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0D4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666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6660D4"/>
  </w:style>
  <w:style w:type="character" w:customStyle="1" w:styleId="normaltextrun">
    <w:name w:val="normaltextrun"/>
    <w:basedOn w:val="DefaultParagraphFont"/>
    <w:rsid w:val="006660D4"/>
  </w:style>
  <w:style w:type="character" w:customStyle="1" w:styleId="eop">
    <w:name w:val="eop"/>
    <w:basedOn w:val="DefaultParagraphFont"/>
    <w:rsid w:val="006660D4"/>
  </w:style>
  <w:style w:type="character" w:customStyle="1" w:styleId="pagebreakblob">
    <w:name w:val="pagebreakblob"/>
    <w:basedOn w:val="DefaultParagraphFont"/>
    <w:rsid w:val="006660D4"/>
  </w:style>
  <w:style w:type="character" w:customStyle="1" w:styleId="pagebreaktextspan">
    <w:name w:val="pagebreaktextspan"/>
    <w:basedOn w:val="DefaultParagraphFont"/>
    <w:rsid w:val="006660D4"/>
  </w:style>
  <w:style w:type="character" w:customStyle="1" w:styleId="pagebreakborderspan">
    <w:name w:val="pagebreakborderspan"/>
    <w:basedOn w:val="DefaultParagraphFont"/>
    <w:rsid w:val="006660D4"/>
  </w:style>
  <w:style w:type="character" w:styleId="CommentReference">
    <w:name w:val="annotation reference"/>
    <w:basedOn w:val="DefaultParagraphFont"/>
    <w:uiPriority w:val="99"/>
    <w:semiHidden/>
    <w:unhideWhenUsed/>
    <w:rsid w:val="00136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28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57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8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3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8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4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7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4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9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5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16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38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2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9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8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5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6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5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3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2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83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05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1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0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4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0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74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6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5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25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2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6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7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3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5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6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23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9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37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23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37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1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4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9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944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3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38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10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2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56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7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03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28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84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7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3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03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9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13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1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7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0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26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0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9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65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5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37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6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6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0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67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6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83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15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8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9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82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04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1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6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9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63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5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5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2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9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03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9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81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02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4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2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93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7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8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2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5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81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0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16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3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2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9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4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7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4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84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3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7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2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3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73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5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46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8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5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22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2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68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2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1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9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05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5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8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46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0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0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2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5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55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9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0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3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7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0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1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15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5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42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3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7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3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05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3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6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7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9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8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4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39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99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9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6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7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4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6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4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6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86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0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2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6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28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2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72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9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2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0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1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4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0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5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3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9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4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7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4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65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9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0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1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89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36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49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8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3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6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0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4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7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1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30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18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4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44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9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6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7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1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98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9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1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0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71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4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38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49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7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09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66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6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78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9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2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3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1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7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73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8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5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72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3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55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0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2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6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66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03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95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1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1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3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4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5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33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20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8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8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3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9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23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3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18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79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42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7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2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22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3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19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7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61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26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97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3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7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8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52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36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4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7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9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3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0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9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4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8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73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40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4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2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57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3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62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9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4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7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30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2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7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13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9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1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93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7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1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5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02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9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7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13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2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25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9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1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5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16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59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3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9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04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10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73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7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03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03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48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7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52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2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5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2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04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3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22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5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8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80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93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70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2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3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3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42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4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7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9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4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03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6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6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5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8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8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70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53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26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39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78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49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64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4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43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5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46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7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50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84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67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2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3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43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7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5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8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2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4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1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52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0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2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5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2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1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1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0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7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2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0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0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6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8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6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76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3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86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5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1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16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92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0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2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8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3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35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1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08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7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02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3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1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2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9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0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42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2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64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7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16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3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79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8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2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0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2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2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35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9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7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0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8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5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04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96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01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5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64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76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64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64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01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92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1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5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4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6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24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8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01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8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1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58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57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97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61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0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1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7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7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4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75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87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03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02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344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2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803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11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0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53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0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4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74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9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92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1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5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31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9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9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53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4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2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4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7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4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5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2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81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1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6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47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3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6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17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84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78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34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1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FC1EF502-84FA-4530-98FB-D5DBD6EA90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3DC306-684E-4E55-B308-2A682F0920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2EB6A4-74AB-4C1B-9196-3AAD730701BE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ciniak</dc:creator>
  <cp:keywords/>
  <dc:description/>
  <cp:lastModifiedBy>Andrew Booth</cp:lastModifiedBy>
  <cp:revision>5</cp:revision>
  <dcterms:created xsi:type="dcterms:W3CDTF">2025-08-04T12:41:00Z</dcterms:created>
  <dcterms:modified xsi:type="dcterms:W3CDTF">2025-09-2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